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80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990"/>
        <w:gridCol w:w="900"/>
        <w:gridCol w:w="1170"/>
        <w:gridCol w:w="970"/>
        <w:gridCol w:w="920"/>
      </w:tblGrid>
      <w:tr w:rsidR="003E367F" w:rsidRPr="003236BC" w14:paraId="37BF418E" w14:textId="77777777" w:rsidTr="003E367F">
        <w:tc>
          <w:tcPr>
            <w:tcW w:w="3420" w:type="dxa"/>
            <w:gridSpan w:val="2"/>
            <w:shd w:val="clear" w:color="auto" w:fill="FFFFFF"/>
          </w:tcPr>
          <w:p w14:paraId="66C8C8D2" w14:textId="5A4BE42C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bookmarkStart w:id="0" w:name="_GoBack"/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Dataset</w:t>
            </w:r>
            <w:r w:rsidR="007C07FD"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(SK1 with reference S288C</w:t>
            </w: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)</w:t>
            </w:r>
          </w:p>
        </w:tc>
        <w:tc>
          <w:tcPr>
            <w:tcW w:w="810" w:type="dxa"/>
            <w:shd w:val="clear" w:color="auto" w:fill="FFFFFF"/>
          </w:tcPr>
          <w:p w14:paraId="74EB6F1B" w14:textId="77777777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IN</w:t>
            </w:r>
          </w:p>
          <w:p w14:paraId="3FCD1747" w14:textId="3D5BE8C5" w:rsidR="00AF1205" w:rsidRPr="003236BC" w:rsidRDefault="00AF1205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90" w:type="dxa"/>
            <w:shd w:val="clear" w:color="auto" w:fill="FFFFFF"/>
          </w:tcPr>
          <w:p w14:paraId="64C3DEAA" w14:textId="77777777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X</w:t>
            </w:r>
          </w:p>
          <w:p w14:paraId="3A02C35A" w14:textId="00340733" w:rsidR="00AF1205" w:rsidRPr="003236BC" w:rsidRDefault="00AF1205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00" w:type="dxa"/>
            <w:shd w:val="clear" w:color="auto" w:fill="FFFFFF"/>
          </w:tcPr>
          <w:p w14:paraId="40D616ED" w14:textId="77777777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N50</w:t>
            </w:r>
          </w:p>
          <w:p w14:paraId="170D3541" w14:textId="1825EE71" w:rsidR="00AF1205" w:rsidRPr="003236BC" w:rsidRDefault="00AF1205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1170" w:type="dxa"/>
            <w:shd w:val="clear" w:color="auto" w:fill="FFFFFF"/>
          </w:tcPr>
          <w:p w14:paraId="6626656A" w14:textId="77777777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Total length</w:t>
            </w:r>
          </w:p>
          <w:p w14:paraId="70C0C51E" w14:textId="7164974D" w:rsidR="00AF1205" w:rsidRPr="003236BC" w:rsidRDefault="00AF1205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(bp)</w:t>
            </w:r>
          </w:p>
        </w:tc>
        <w:tc>
          <w:tcPr>
            <w:tcW w:w="970" w:type="dxa"/>
            <w:shd w:val="clear" w:color="auto" w:fill="FFFFFF"/>
          </w:tcPr>
          <w:p w14:paraId="2E570D2E" w14:textId="77777777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pped reads</w:t>
            </w:r>
          </w:p>
        </w:tc>
        <w:tc>
          <w:tcPr>
            <w:tcW w:w="920" w:type="dxa"/>
            <w:shd w:val="clear" w:color="auto" w:fill="FFFFFF"/>
          </w:tcPr>
          <w:p w14:paraId="5CA16C29" w14:textId="77777777" w:rsidR="003E367F" w:rsidRPr="003236BC" w:rsidRDefault="003E367F" w:rsidP="003E367F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roper pairs</w:t>
            </w:r>
          </w:p>
        </w:tc>
      </w:tr>
      <w:tr w:rsidR="00AF1205" w:rsidRPr="003236BC" w14:paraId="67F994A4" w14:textId="77777777" w:rsidTr="00A45145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i/>
                <w:sz w:val="16"/>
                <w:szCs w:val="16"/>
                <w:lang w:val="en-US" w:eastAsia="ko-KR"/>
              </w:rPr>
              <w:t>De novo</w:t>
            </w: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 xml:space="preserve">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AA21A88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pades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7E0C3B9" w14:textId="3992ADB2" w:rsidR="00AF1205" w:rsidRPr="003236BC" w:rsidRDefault="00AF1205" w:rsidP="00C32D1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4C174D6" w14:textId="104ABCEE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326,738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CAC0D68" w14:textId="1E3EAA1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64,602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27FFEFF6" w:rsidR="00AF1205" w:rsidRPr="003236BC" w:rsidRDefault="00AF1205" w:rsidP="00C32D1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  11,769,237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1B9ECB09" w14:textId="497A99F3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9.67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5DFDBA2" w14:textId="6D23F47D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8.02%</w:t>
            </w:r>
          </w:p>
        </w:tc>
      </w:tr>
      <w:tr w:rsidR="00AF1205" w:rsidRPr="003236BC" w14:paraId="5CC4BE59" w14:textId="77777777" w:rsidTr="00A45145">
        <w:tc>
          <w:tcPr>
            <w:tcW w:w="1440" w:type="dxa"/>
            <w:vMerge/>
            <w:shd w:val="clear" w:color="auto" w:fill="FFFFFF"/>
          </w:tcPr>
          <w:p w14:paraId="6CC839A8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aSurC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1D2255AD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301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64180E01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217,864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09DE20FF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41,266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29A487F1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1,111,148 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25C7D6C6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75.29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D88DCD" w14:textId="74335720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7.44%</w:t>
            </w:r>
          </w:p>
        </w:tc>
      </w:tr>
      <w:tr w:rsidR="00AF1205" w:rsidRPr="003236BC" w14:paraId="79170023" w14:textId="77777777" w:rsidTr="00A45145">
        <w:tc>
          <w:tcPr>
            <w:tcW w:w="1440" w:type="dxa"/>
            <w:vMerge/>
            <w:shd w:val="clear" w:color="auto" w:fill="FFFFFF"/>
          </w:tcPr>
          <w:p w14:paraId="02C7441D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318CAF9A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D398115" w14:textId="493D8991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21A072E" w14:textId="58D35099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45,188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B922FA0" w14:textId="3DC7DE04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31,924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379D108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2,788,634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52054769" w14:textId="22181E1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9.23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F916D33" w14:textId="1D4D7302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4.02%</w:t>
            </w:r>
          </w:p>
        </w:tc>
      </w:tr>
      <w:tr w:rsidR="00AF1205" w:rsidRPr="003236BC" w14:paraId="604739F0" w14:textId="77777777" w:rsidTr="00A45145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RACA assembl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54087102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pad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54791F62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45B5CA0B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972,680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6A14E0DC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482,484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3E034219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1,785,666 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4ED68B6C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9.67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59C780" w14:textId="5D8EB901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8.01%</w:t>
            </w:r>
          </w:p>
        </w:tc>
      </w:tr>
      <w:tr w:rsidR="00AF1205" w:rsidRPr="003236BC" w14:paraId="4BC12BF9" w14:textId="77777777" w:rsidTr="00A45145">
        <w:tc>
          <w:tcPr>
            <w:tcW w:w="1440" w:type="dxa"/>
            <w:vMerge/>
            <w:shd w:val="clear" w:color="auto" w:fill="FFFFFF"/>
          </w:tcPr>
          <w:p w14:paraId="27868E1F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7006FE3F" w14:textId="60A9254A" w:rsidR="00AF1205" w:rsidRPr="003236BC" w:rsidDel="00F54DC4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MaSurC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7549F8F" w14:textId="10CCCA57" w:rsidR="00AF1205" w:rsidRPr="003236BC" w:rsidRDefault="00AF1205" w:rsidP="00C32D1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47A27B5" w14:textId="1B7B3424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913,552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524723" w14:textId="608C0CF6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602,592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77DA28EF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1,131,068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7A8C2FCF" w14:textId="4773AB00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75.29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F13200B" w14:textId="3943889D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7.43%</w:t>
            </w:r>
          </w:p>
        </w:tc>
      </w:tr>
      <w:tr w:rsidR="00AF1205" w:rsidRPr="003236BC" w14:paraId="11B9E9B9" w14:textId="77777777" w:rsidTr="00A45145">
        <w:tc>
          <w:tcPr>
            <w:tcW w:w="1440" w:type="dxa"/>
            <w:vMerge/>
            <w:shd w:val="clear" w:color="auto" w:fill="FFFFFF"/>
          </w:tcPr>
          <w:p w14:paraId="4CC0D18A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</w:p>
        </w:tc>
        <w:tc>
          <w:tcPr>
            <w:tcW w:w="1980" w:type="dxa"/>
            <w:shd w:val="clear" w:color="auto" w:fill="FFFFFF"/>
            <w:vAlign w:val="center"/>
          </w:tcPr>
          <w:p w14:paraId="1C336C0F" w14:textId="77777777" w:rsidR="00AF1205" w:rsidRPr="003236BC" w:rsidDel="00F54DC4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On SOAPdenovo2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BC53584" w14:textId="326C48FA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0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7A30063" w14:textId="7F3873EF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856,147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52C47C" w14:textId="33C4A53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383,323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1A02FF88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2,810,218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227D571" w14:textId="6BCA9A04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9.23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D341296" w14:textId="24B1A6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4.04%</w:t>
            </w:r>
          </w:p>
        </w:tc>
      </w:tr>
      <w:tr w:rsidR="00AF1205" w:rsidRPr="003236BC" w14:paraId="25112E56" w14:textId="77777777" w:rsidTr="00A45145">
        <w:tc>
          <w:tcPr>
            <w:tcW w:w="1440" w:type="dxa"/>
            <w:shd w:val="clear" w:color="auto" w:fill="FFFFFF"/>
          </w:tcPr>
          <w:p w14:paraId="244820E5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7E22BDFD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Met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5DF9A15" w14:textId="41C32E98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E26E52E" w14:textId="77DF4346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972,398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532EF79" w14:textId="4B24CE43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665,741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5E09C7AA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1,758,028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029A51C5" w14:textId="0CF0DC0B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9.46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53FA105" w14:textId="52DF7CBB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7.98%</w:t>
            </w:r>
          </w:p>
        </w:tc>
      </w:tr>
      <w:tr w:rsidR="00AF1205" w:rsidRPr="003236BC" w14:paraId="46DA1EDF" w14:textId="77777777" w:rsidTr="00A45145">
        <w:tc>
          <w:tcPr>
            <w:tcW w:w="1440" w:type="dxa"/>
            <w:shd w:val="clear" w:color="auto" w:fill="FFFFFF"/>
          </w:tcPr>
          <w:p w14:paraId="1F2B6AD7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Final assembly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5FAE8C86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Corrected-assembly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651E964" w14:textId="4D363B56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F736CB5" w14:textId="348F3EF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972,610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A1E2B41" w14:textId="766F52B5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666,314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27C4E6D0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1,760,467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2790C44F" w14:textId="31D75053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9.46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7C7CB96" w14:textId="1D6FA49F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8.06%</w:t>
            </w:r>
          </w:p>
        </w:tc>
      </w:tr>
      <w:tr w:rsidR="00AF1205" w:rsidRPr="003236BC" w14:paraId="3B52D2EE" w14:textId="77777777" w:rsidTr="00A45145">
        <w:tc>
          <w:tcPr>
            <w:tcW w:w="1440" w:type="dxa"/>
            <w:shd w:val="clear" w:color="auto" w:fill="FFFFFF"/>
          </w:tcPr>
          <w:p w14:paraId="38DF21B6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1980" w:type="dxa"/>
            <w:shd w:val="clear" w:color="auto" w:fill="FFFFFF"/>
            <w:vAlign w:val="center"/>
          </w:tcPr>
          <w:p w14:paraId="631D0EA5" w14:textId="77777777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  <w:t>PacBio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CC7AD60" w14:textId="47D7732F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84,638 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353291F" w14:textId="2F6A9FB4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,486,921 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85D5DCE" w14:textId="287D76C3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923,535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60E495FB" w14:textId="7041DD6B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 xml:space="preserve">12,147,923 </w:t>
            </w:r>
          </w:p>
        </w:tc>
        <w:tc>
          <w:tcPr>
            <w:tcW w:w="970" w:type="dxa"/>
            <w:shd w:val="clear" w:color="auto" w:fill="FFFFFF"/>
            <w:vAlign w:val="center"/>
          </w:tcPr>
          <w:p w14:paraId="3C5A9879" w14:textId="7D0B4ECB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81.48%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A982F13" w14:textId="4BDB19E5" w:rsidR="00AF1205" w:rsidRPr="003236BC" w:rsidRDefault="00AF1205" w:rsidP="00AF1205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ko-KR"/>
              </w:rPr>
            </w:pPr>
            <w:r w:rsidRPr="003236BC">
              <w:rPr>
                <w:rFonts w:ascii="Times New Roman" w:hAnsi="Times New Roman" w:cs="Times New Roman"/>
                <w:sz w:val="16"/>
                <w:szCs w:val="16"/>
              </w:rPr>
              <w:t>98.93%</w:t>
            </w:r>
          </w:p>
        </w:tc>
      </w:tr>
      <w:bookmarkEnd w:id="0"/>
    </w:tbl>
    <w:p w14:paraId="7372C502" w14:textId="77777777" w:rsidR="00514AB1" w:rsidRDefault="00514AB1" w:rsidP="003E367F"/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1C60D3"/>
    <w:rsid w:val="003236BC"/>
    <w:rsid w:val="003E367F"/>
    <w:rsid w:val="00514AB1"/>
    <w:rsid w:val="006040CC"/>
    <w:rsid w:val="007C07FD"/>
    <w:rsid w:val="00A45145"/>
    <w:rsid w:val="00AF1205"/>
    <w:rsid w:val="00C32D15"/>
    <w:rsid w:val="00F125A7"/>
    <w:rsid w:val="00FA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514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45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8</cp:revision>
  <dcterms:created xsi:type="dcterms:W3CDTF">2018-08-17T12:59:00Z</dcterms:created>
  <dcterms:modified xsi:type="dcterms:W3CDTF">2019-03-20T10:48:00Z</dcterms:modified>
</cp:coreProperties>
</file>